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7BFE" w:rsidRPr="001C0D53" w:rsidRDefault="00E32F44" w:rsidP="00B37BFE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  <w:bookmarkStart w:id="0" w:name="_GoBack"/>
      <w:bookmarkEnd w:id="0"/>
      <w:r w:rsidR="00B37BFE">
        <w:rPr>
          <w:rFonts w:ascii="Times New Roman" w:hAnsi="Times New Roman" w:cs="Times New Roman"/>
          <w:b/>
        </w:rPr>
        <w:t>:</w:t>
      </w:r>
      <w:r w:rsidR="00B37BFE" w:rsidRPr="001C0D53">
        <w:rPr>
          <w:rFonts w:ascii="Times New Roman" w:hAnsi="Times New Roman" w:cs="Times New Roman"/>
          <w:b/>
        </w:rPr>
        <w:t xml:space="preserve"> Table </w:t>
      </w:r>
      <w:r w:rsidR="00B37BFE">
        <w:rPr>
          <w:rFonts w:ascii="Times New Roman" w:hAnsi="Times New Roman" w:cs="Times New Roman"/>
          <w:b/>
        </w:rPr>
        <w:t>S</w:t>
      </w:r>
      <w:r w:rsidR="00B37BFE" w:rsidRPr="001C0D53">
        <w:rPr>
          <w:rFonts w:ascii="Times New Roman" w:hAnsi="Times New Roman" w:cs="Times New Roman"/>
          <w:b/>
        </w:rPr>
        <w:t>1 Proportion of individuals tested in each year and diagnosed with incident HIV infection: newly-arrived Asian-born MSM, Asian-born not newly-arrived MSM, newly-arrived not Asian-born MSM and not newly-arrived not Asian-born MSM, compared to the rest of the MSM population not including that subpopul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7"/>
        <w:gridCol w:w="1324"/>
        <w:gridCol w:w="1324"/>
        <w:gridCol w:w="1324"/>
        <w:gridCol w:w="1333"/>
        <w:gridCol w:w="1329"/>
      </w:tblGrid>
      <w:tr w:rsidR="00B37BFE" w:rsidRPr="00993722" w:rsidTr="00224485">
        <w:tc>
          <w:tcPr>
            <w:tcW w:w="2377" w:type="dxa"/>
          </w:tcPr>
          <w:p w:rsidR="00B37BFE" w:rsidRPr="00993722" w:rsidRDefault="00B37BFE" w:rsidP="0022448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</w:tcPr>
          <w:p w:rsidR="00B37BFE" w:rsidRPr="00993722" w:rsidRDefault="00B37BFE" w:rsidP="002244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3722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324" w:type="dxa"/>
          </w:tcPr>
          <w:p w:rsidR="00B37BFE" w:rsidRPr="00993722" w:rsidRDefault="00B37BFE" w:rsidP="002244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3722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324" w:type="dxa"/>
          </w:tcPr>
          <w:p w:rsidR="00B37BFE" w:rsidRPr="00993722" w:rsidRDefault="00B37BFE" w:rsidP="002244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3722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333" w:type="dxa"/>
          </w:tcPr>
          <w:p w:rsidR="00B37BFE" w:rsidRPr="00993722" w:rsidRDefault="00B37BFE" w:rsidP="002244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3722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329" w:type="dxa"/>
          </w:tcPr>
          <w:p w:rsidR="00B37BFE" w:rsidRPr="00993722" w:rsidRDefault="00B37BFE" w:rsidP="002244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3722">
              <w:rPr>
                <w:rFonts w:ascii="Times New Roman" w:hAnsi="Times New Roman" w:cs="Times New Roman"/>
              </w:rPr>
              <w:t>p trend</w:t>
            </w:r>
          </w:p>
        </w:tc>
      </w:tr>
      <w:tr w:rsidR="00B37BFE" w:rsidRPr="00993722" w:rsidTr="00224485">
        <w:tc>
          <w:tcPr>
            <w:tcW w:w="2377" w:type="dxa"/>
          </w:tcPr>
          <w:p w:rsidR="00B37BFE" w:rsidRPr="00993722" w:rsidRDefault="00B37BFE" w:rsidP="002244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3722">
              <w:rPr>
                <w:rFonts w:ascii="Times New Roman" w:hAnsi="Times New Roman" w:cs="Times New Roman"/>
              </w:rPr>
              <w:t>Newly-arrived Asian-born MSM</w:t>
            </w:r>
          </w:p>
        </w:tc>
        <w:tc>
          <w:tcPr>
            <w:tcW w:w="1324" w:type="dxa"/>
          </w:tcPr>
          <w:p w:rsidR="00B37BFE" w:rsidRPr="00993722" w:rsidRDefault="00B37BFE" w:rsidP="002244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3722">
              <w:rPr>
                <w:rFonts w:ascii="Times New Roman" w:hAnsi="Times New Roman" w:cs="Times New Roman"/>
              </w:rPr>
              <w:t>1.25%</w:t>
            </w:r>
          </w:p>
          <w:p w:rsidR="00B37BFE" w:rsidRPr="00993722" w:rsidRDefault="00B37BFE" w:rsidP="0022448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</w:tcPr>
          <w:p w:rsidR="00B37BFE" w:rsidRPr="00993722" w:rsidRDefault="00B37BFE" w:rsidP="002244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3722">
              <w:rPr>
                <w:rFonts w:ascii="Times New Roman" w:hAnsi="Times New Roman" w:cs="Times New Roman"/>
              </w:rPr>
              <w:t>1.84%</w:t>
            </w:r>
          </w:p>
        </w:tc>
        <w:tc>
          <w:tcPr>
            <w:tcW w:w="1324" w:type="dxa"/>
          </w:tcPr>
          <w:p w:rsidR="00B37BFE" w:rsidRPr="00993722" w:rsidRDefault="00B37BFE" w:rsidP="002244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3722">
              <w:rPr>
                <w:rFonts w:ascii="Times New Roman" w:hAnsi="Times New Roman" w:cs="Times New Roman"/>
              </w:rPr>
              <w:t>1.83%</w:t>
            </w:r>
          </w:p>
        </w:tc>
        <w:tc>
          <w:tcPr>
            <w:tcW w:w="1333" w:type="dxa"/>
          </w:tcPr>
          <w:p w:rsidR="00B37BFE" w:rsidRPr="00993722" w:rsidRDefault="00B37BFE" w:rsidP="002244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3722">
              <w:rPr>
                <w:rFonts w:ascii="Times New Roman" w:hAnsi="Times New Roman" w:cs="Times New Roman"/>
              </w:rPr>
              <w:t>1.65%</w:t>
            </w:r>
          </w:p>
        </w:tc>
        <w:tc>
          <w:tcPr>
            <w:tcW w:w="1329" w:type="dxa"/>
          </w:tcPr>
          <w:p w:rsidR="00B37BFE" w:rsidRPr="00993722" w:rsidRDefault="00B37BFE" w:rsidP="002244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3722">
              <w:rPr>
                <w:rFonts w:ascii="Times New Roman" w:hAnsi="Times New Roman" w:cs="Times New Roman"/>
              </w:rPr>
              <w:t>.77</w:t>
            </w:r>
            <w:r w:rsidRPr="0099372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B37BFE" w:rsidRPr="00993722" w:rsidTr="00224485">
        <w:tc>
          <w:tcPr>
            <w:tcW w:w="2377" w:type="dxa"/>
          </w:tcPr>
          <w:p w:rsidR="00B37BFE" w:rsidRPr="00993722" w:rsidRDefault="00B37BFE" w:rsidP="002244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324" w:type="dxa"/>
          </w:tcPr>
          <w:p w:rsidR="00B37BFE" w:rsidRPr="00993722" w:rsidRDefault="00B37BFE" w:rsidP="002244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  <w:r w:rsidRPr="009937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324" w:type="dxa"/>
          </w:tcPr>
          <w:p w:rsidR="00B37BFE" w:rsidRPr="00993722" w:rsidRDefault="00B37BFE" w:rsidP="002244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.081</w:t>
            </w:r>
            <w:r w:rsidRPr="009937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324" w:type="dxa"/>
          </w:tcPr>
          <w:p w:rsidR="00B37BFE" w:rsidRPr="00993722" w:rsidRDefault="00B37BFE" w:rsidP="002244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  <w:r w:rsidRPr="009937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333" w:type="dxa"/>
          </w:tcPr>
          <w:p w:rsidR="00B37BFE" w:rsidRPr="00993722" w:rsidRDefault="00B37BFE" w:rsidP="002244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  <w:r w:rsidRPr="009937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329" w:type="dxa"/>
          </w:tcPr>
          <w:p w:rsidR="00B37BFE" w:rsidRPr="00993722" w:rsidRDefault="00B37BFE" w:rsidP="002244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7BFE" w:rsidRPr="00993722" w:rsidTr="00224485">
        <w:tc>
          <w:tcPr>
            <w:tcW w:w="2377" w:type="dxa"/>
          </w:tcPr>
          <w:p w:rsidR="00B37BFE" w:rsidRPr="00993722" w:rsidRDefault="00B37BFE" w:rsidP="002244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3722">
              <w:rPr>
                <w:rFonts w:ascii="Times New Roman" w:hAnsi="Times New Roman" w:cs="Times New Roman"/>
              </w:rPr>
              <w:t>Asian-born not newly-arrived MSM</w:t>
            </w:r>
          </w:p>
        </w:tc>
        <w:tc>
          <w:tcPr>
            <w:tcW w:w="1324" w:type="dxa"/>
          </w:tcPr>
          <w:p w:rsidR="00B37BFE" w:rsidRPr="00993722" w:rsidRDefault="00B37BFE" w:rsidP="002244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3722">
              <w:rPr>
                <w:rFonts w:ascii="Times New Roman" w:hAnsi="Times New Roman" w:cs="Times New Roman"/>
              </w:rPr>
              <w:t>0.98%</w:t>
            </w:r>
          </w:p>
        </w:tc>
        <w:tc>
          <w:tcPr>
            <w:tcW w:w="1324" w:type="dxa"/>
          </w:tcPr>
          <w:p w:rsidR="00B37BFE" w:rsidRPr="00993722" w:rsidRDefault="00B37BFE" w:rsidP="002244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3722">
              <w:rPr>
                <w:rFonts w:ascii="Times New Roman" w:hAnsi="Times New Roman" w:cs="Times New Roman"/>
              </w:rPr>
              <w:t>0.82%</w:t>
            </w:r>
          </w:p>
        </w:tc>
        <w:tc>
          <w:tcPr>
            <w:tcW w:w="1324" w:type="dxa"/>
          </w:tcPr>
          <w:p w:rsidR="00B37BFE" w:rsidRPr="00993722" w:rsidRDefault="00B37BFE" w:rsidP="002244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3722">
              <w:rPr>
                <w:rFonts w:ascii="Times New Roman" w:hAnsi="Times New Roman" w:cs="Times New Roman"/>
              </w:rPr>
              <w:t>1.48%</w:t>
            </w:r>
          </w:p>
        </w:tc>
        <w:tc>
          <w:tcPr>
            <w:tcW w:w="1333" w:type="dxa"/>
          </w:tcPr>
          <w:p w:rsidR="00B37BFE" w:rsidRPr="00993722" w:rsidRDefault="00B37BFE" w:rsidP="002244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3722">
              <w:rPr>
                <w:rFonts w:ascii="Times New Roman" w:hAnsi="Times New Roman" w:cs="Times New Roman"/>
              </w:rPr>
              <w:t>0.48%</w:t>
            </w:r>
          </w:p>
        </w:tc>
        <w:tc>
          <w:tcPr>
            <w:tcW w:w="1329" w:type="dxa"/>
          </w:tcPr>
          <w:p w:rsidR="00B37BFE" w:rsidRPr="00993722" w:rsidRDefault="00B37BFE" w:rsidP="002244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3722">
              <w:rPr>
                <w:rFonts w:ascii="Times New Roman" w:hAnsi="Times New Roman" w:cs="Times New Roman"/>
              </w:rPr>
              <w:t>.49</w:t>
            </w:r>
            <w:r w:rsidRPr="0099372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B37BFE" w:rsidRPr="00993722" w:rsidTr="00224485">
        <w:tc>
          <w:tcPr>
            <w:tcW w:w="2377" w:type="dxa"/>
          </w:tcPr>
          <w:p w:rsidR="00B37BFE" w:rsidRPr="00993722" w:rsidRDefault="00B37BFE" w:rsidP="002244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324" w:type="dxa"/>
          </w:tcPr>
          <w:p w:rsidR="00B37BFE" w:rsidRPr="00993722" w:rsidRDefault="00B37BFE" w:rsidP="002244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  <w:r w:rsidRPr="009937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324" w:type="dxa"/>
          </w:tcPr>
          <w:p w:rsidR="00B37BFE" w:rsidRPr="00993722" w:rsidRDefault="00B37BFE" w:rsidP="002244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  <w:r w:rsidRPr="009937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324" w:type="dxa"/>
          </w:tcPr>
          <w:p w:rsidR="00B37BFE" w:rsidRPr="00993722" w:rsidRDefault="00B37BFE" w:rsidP="002244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  <w:r w:rsidRPr="009937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333" w:type="dxa"/>
          </w:tcPr>
          <w:p w:rsidR="00B37BFE" w:rsidRPr="00993722" w:rsidRDefault="00B37BFE" w:rsidP="002244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  <w:r w:rsidRPr="009937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329" w:type="dxa"/>
          </w:tcPr>
          <w:p w:rsidR="00B37BFE" w:rsidRPr="00993722" w:rsidRDefault="00B37BFE" w:rsidP="002244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7BFE" w:rsidRPr="00993722" w:rsidTr="00224485">
        <w:tc>
          <w:tcPr>
            <w:tcW w:w="2377" w:type="dxa"/>
          </w:tcPr>
          <w:p w:rsidR="00B37BFE" w:rsidRPr="00993722" w:rsidRDefault="00B37BFE" w:rsidP="002244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3722">
              <w:rPr>
                <w:rFonts w:ascii="Times New Roman" w:hAnsi="Times New Roman" w:cs="Times New Roman"/>
              </w:rPr>
              <w:t>Newly-arrived not Asian-born MSM</w:t>
            </w:r>
          </w:p>
        </w:tc>
        <w:tc>
          <w:tcPr>
            <w:tcW w:w="1324" w:type="dxa"/>
          </w:tcPr>
          <w:p w:rsidR="00B37BFE" w:rsidRPr="00993722" w:rsidRDefault="00B37BFE" w:rsidP="002244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3722">
              <w:rPr>
                <w:rFonts w:ascii="Times New Roman" w:hAnsi="Times New Roman" w:cs="Times New Roman"/>
              </w:rPr>
              <w:t>1.41%</w:t>
            </w:r>
          </w:p>
        </w:tc>
        <w:tc>
          <w:tcPr>
            <w:tcW w:w="1324" w:type="dxa"/>
          </w:tcPr>
          <w:p w:rsidR="00B37BFE" w:rsidRPr="00993722" w:rsidRDefault="00B37BFE" w:rsidP="002244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3722">
              <w:rPr>
                <w:rFonts w:ascii="Times New Roman" w:hAnsi="Times New Roman" w:cs="Times New Roman"/>
              </w:rPr>
              <w:t>0.92%</w:t>
            </w:r>
          </w:p>
        </w:tc>
        <w:tc>
          <w:tcPr>
            <w:tcW w:w="1324" w:type="dxa"/>
          </w:tcPr>
          <w:p w:rsidR="00B37BFE" w:rsidRPr="00993722" w:rsidRDefault="00B37BFE" w:rsidP="002244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3722">
              <w:rPr>
                <w:rFonts w:ascii="Times New Roman" w:hAnsi="Times New Roman" w:cs="Times New Roman"/>
              </w:rPr>
              <w:t>0.63%</w:t>
            </w:r>
          </w:p>
        </w:tc>
        <w:tc>
          <w:tcPr>
            <w:tcW w:w="1333" w:type="dxa"/>
          </w:tcPr>
          <w:p w:rsidR="00B37BFE" w:rsidRPr="00993722" w:rsidRDefault="00B37BFE" w:rsidP="002244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3722">
              <w:rPr>
                <w:rFonts w:ascii="Times New Roman" w:hAnsi="Times New Roman" w:cs="Times New Roman"/>
              </w:rPr>
              <w:t>0.52%</w:t>
            </w:r>
          </w:p>
        </w:tc>
        <w:tc>
          <w:tcPr>
            <w:tcW w:w="1329" w:type="dxa"/>
          </w:tcPr>
          <w:p w:rsidR="00B37BFE" w:rsidRPr="00993722" w:rsidRDefault="00B37BFE" w:rsidP="002244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3722">
              <w:rPr>
                <w:rFonts w:ascii="Times New Roman" w:hAnsi="Times New Roman" w:cs="Times New Roman"/>
              </w:rPr>
              <w:t>.06</w:t>
            </w:r>
            <w:r w:rsidRPr="0099372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B37BFE" w:rsidRPr="00993722" w:rsidTr="00224485">
        <w:tc>
          <w:tcPr>
            <w:tcW w:w="2377" w:type="dxa"/>
          </w:tcPr>
          <w:p w:rsidR="00B37BFE" w:rsidRPr="00993722" w:rsidRDefault="00B37BFE" w:rsidP="002244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324" w:type="dxa"/>
          </w:tcPr>
          <w:p w:rsidR="00B37BFE" w:rsidRPr="00993722" w:rsidRDefault="00B37BFE" w:rsidP="002244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  <w:r w:rsidRPr="009937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324" w:type="dxa"/>
          </w:tcPr>
          <w:p w:rsidR="00B37BFE" w:rsidRPr="00993722" w:rsidRDefault="00B37BFE" w:rsidP="002244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  <w:r w:rsidRPr="009937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324" w:type="dxa"/>
          </w:tcPr>
          <w:p w:rsidR="00B37BFE" w:rsidRPr="00993722" w:rsidRDefault="00B37BFE" w:rsidP="002244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  <w:r w:rsidRPr="009937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333" w:type="dxa"/>
          </w:tcPr>
          <w:p w:rsidR="00B37BFE" w:rsidRPr="00993722" w:rsidRDefault="00B37BFE" w:rsidP="002244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3722">
              <w:rPr>
                <w:rFonts w:ascii="Times New Roman" w:hAnsi="Times New Roman" w:cs="Times New Roman"/>
                <w:sz w:val="20"/>
                <w:szCs w:val="20"/>
              </w:rPr>
              <w:t>.80</w:t>
            </w:r>
            <w:r w:rsidRPr="009937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329" w:type="dxa"/>
          </w:tcPr>
          <w:p w:rsidR="00B37BFE" w:rsidRPr="00993722" w:rsidRDefault="00B37BFE" w:rsidP="002244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7BFE" w:rsidRPr="00993722" w:rsidTr="00224485">
        <w:tc>
          <w:tcPr>
            <w:tcW w:w="2377" w:type="dxa"/>
          </w:tcPr>
          <w:p w:rsidR="00B37BFE" w:rsidRPr="00993722" w:rsidRDefault="00B37BFE" w:rsidP="002244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3722">
              <w:rPr>
                <w:rFonts w:ascii="Times New Roman" w:hAnsi="Times New Roman" w:cs="Times New Roman"/>
              </w:rPr>
              <w:t>Not newly-arrived not Asian-born MSM</w:t>
            </w:r>
          </w:p>
        </w:tc>
        <w:tc>
          <w:tcPr>
            <w:tcW w:w="1324" w:type="dxa"/>
          </w:tcPr>
          <w:p w:rsidR="00B37BFE" w:rsidRPr="00993722" w:rsidRDefault="00B37BFE" w:rsidP="002244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3722">
              <w:rPr>
                <w:rFonts w:ascii="Times New Roman" w:hAnsi="Times New Roman" w:cs="Times New Roman"/>
              </w:rPr>
              <w:t>0.70%</w:t>
            </w:r>
          </w:p>
        </w:tc>
        <w:tc>
          <w:tcPr>
            <w:tcW w:w="1324" w:type="dxa"/>
          </w:tcPr>
          <w:p w:rsidR="00B37BFE" w:rsidRPr="00993722" w:rsidRDefault="00B37BFE" w:rsidP="002244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3722">
              <w:rPr>
                <w:rFonts w:ascii="Times New Roman" w:hAnsi="Times New Roman" w:cs="Times New Roman"/>
              </w:rPr>
              <w:t>0.89%</w:t>
            </w:r>
          </w:p>
        </w:tc>
        <w:tc>
          <w:tcPr>
            <w:tcW w:w="1324" w:type="dxa"/>
          </w:tcPr>
          <w:p w:rsidR="00B37BFE" w:rsidRPr="00993722" w:rsidRDefault="00B37BFE" w:rsidP="002244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3722">
              <w:rPr>
                <w:rFonts w:ascii="Times New Roman" w:hAnsi="Times New Roman" w:cs="Times New Roman"/>
              </w:rPr>
              <w:t>0.47%</w:t>
            </w:r>
          </w:p>
        </w:tc>
        <w:tc>
          <w:tcPr>
            <w:tcW w:w="1333" w:type="dxa"/>
          </w:tcPr>
          <w:p w:rsidR="00B37BFE" w:rsidRPr="00993722" w:rsidRDefault="00B37BFE" w:rsidP="002244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3722">
              <w:rPr>
                <w:rFonts w:ascii="Times New Roman" w:hAnsi="Times New Roman" w:cs="Times New Roman"/>
              </w:rPr>
              <w:t>0.46%</w:t>
            </w:r>
          </w:p>
        </w:tc>
        <w:tc>
          <w:tcPr>
            <w:tcW w:w="1329" w:type="dxa"/>
          </w:tcPr>
          <w:p w:rsidR="00B37BFE" w:rsidRPr="00993722" w:rsidRDefault="00B37BFE" w:rsidP="002244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3722">
              <w:rPr>
                <w:rFonts w:ascii="Times New Roman" w:hAnsi="Times New Roman" w:cs="Times New Roman"/>
              </w:rPr>
              <w:t>.005</w:t>
            </w:r>
            <w:r w:rsidRPr="0099372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</w:tbl>
    <w:p w:rsidR="00B37BFE" w:rsidRPr="00993722" w:rsidRDefault="00B37BFE" w:rsidP="00B37BFE">
      <w:pPr>
        <w:spacing w:line="360" w:lineRule="auto"/>
        <w:rPr>
          <w:rFonts w:ascii="Times New Roman" w:hAnsi="Times New Roman" w:cs="Times New Roman"/>
        </w:rPr>
      </w:pPr>
      <w:r w:rsidRPr="00993722">
        <w:rPr>
          <w:rFonts w:ascii="Times New Roman" w:hAnsi="Times New Roman" w:cs="Times New Roman"/>
          <w:vertAlign w:val="superscript"/>
        </w:rPr>
        <w:t>¶</w:t>
      </w:r>
      <w:r w:rsidRPr="00993722">
        <w:rPr>
          <w:rFonts w:ascii="Times New Roman" w:hAnsi="Times New Roman" w:cs="Times New Roman"/>
        </w:rPr>
        <w:t>Chi squared: comparison on that subgroup with the entire population excluding that subgroup</w:t>
      </w:r>
    </w:p>
    <w:p w:rsidR="00B55425" w:rsidRDefault="00B55425"/>
    <w:sectPr w:rsidR="00B554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37BFE"/>
    <w:rsid w:val="00021B7E"/>
    <w:rsid w:val="0005269A"/>
    <w:rsid w:val="000710B0"/>
    <w:rsid w:val="00082DF1"/>
    <w:rsid w:val="00083223"/>
    <w:rsid w:val="00085119"/>
    <w:rsid w:val="00092266"/>
    <w:rsid w:val="000B6980"/>
    <w:rsid w:val="000D2E4A"/>
    <w:rsid w:val="000D4954"/>
    <w:rsid w:val="001941F9"/>
    <w:rsid w:val="001A332D"/>
    <w:rsid w:val="001F4EFB"/>
    <w:rsid w:val="00222315"/>
    <w:rsid w:val="00246721"/>
    <w:rsid w:val="002668D5"/>
    <w:rsid w:val="002A5577"/>
    <w:rsid w:val="002C75B9"/>
    <w:rsid w:val="0035312E"/>
    <w:rsid w:val="00471B82"/>
    <w:rsid w:val="0049437A"/>
    <w:rsid w:val="004B6B0A"/>
    <w:rsid w:val="004D5BC5"/>
    <w:rsid w:val="00505A40"/>
    <w:rsid w:val="00513FFA"/>
    <w:rsid w:val="0052397C"/>
    <w:rsid w:val="00556498"/>
    <w:rsid w:val="0055723C"/>
    <w:rsid w:val="00567764"/>
    <w:rsid w:val="005E2EE6"/>
    <w:rsid w:val="006022DF"/>
    <w:rsid w:val="00622880"/>
    <w:rsid w:val="00686190"/>
    <w:rsid w:val="00735636"/>
    <w:rsid w:val="00755D5D"/>
    <w:rsid w:val="0076564C"/>
    <w:rsid w:val="00781211"/>
    <w:rsid w:val="00783C08"/>
    <w:rsid w:val="007A330B"/>
    <w:rsid w:val="007D6FDD"/>
    <w:rsid w:val="007F25E9"/>
    <w:rsid w:val="008501D5"/>
    <w:rsid w:val="008844E4"/>
    <w:rsid w:val="008C0D45"/>
    <w:rsid w:val="009408E4"/>
    <w:rsid w:val="00945BE2"/>
    <w:rsid w:val="00977711"/>
    <w:rsid w:val="009B2C94"/>
    <w:rsid w:val="009C0801"/>
    <w:rsid w:val="00A125A8"/>
    <w:rsid w:val="00A2181A"/>
    <w:rsid w:val="00A53A34"/>
    <w:rsid w:val="00AA1B4F"/>
    <w:rsid w:val="00AE12A9"/>
    <w:rsid w:val="00AE1351"/>
    <w:rsid w:val="00AE432E"/>
    <w:rsid w:val="00AF4288"/>
    <w:rsid w:val="00B32398"/>
    <w:rsid w:val="00B37BFE"/>
    <w:rsid w:val="00B44393"/>
    <w:rsid w:val="00B4653A"/>
    <w:rsid w:val="00B55425"/>
    <w:rsid w:val="00B61C77"/>
    <w:rsid w:val="00B62544"/>
    <w:rsid w:val="00BB453C"/>
    <w:rsid w:val="00BB51F1"/>
    <w:rsid w:val="00BC55FF"/>
    <w:rsid w:val="00BF224A"/>
    <w:rsid w:val="00C008FA"/>
    <w:rsid w:val="00C12F4A"/>
    <w:rsid w:val="00C248CE"/>
    <w:rsid w:val="00C8721D"/>
    <w:rsid w:val="00C87BAD"/>
    <w:rsid w:val="00CE19B6"/>
    <w:rsid w:val="00CF7763"/>
    <w:rsid w:val="00D44F99"/>
    <w:rsid w:val="00D45DBB"/>
    <w:rsid w:val="00DA0354"/>
    <w:rsid w:val="00DB5DE8"/>
    <w:rsid w:val="00E32F44"/>
    <w:rsid w:val="00E41654"/>
    <w:rsid w:val="00E4515C"/>
    <w:rsid w:val="00E82775"/>
    <w:rsid w:val="00E96D60"/>
    <w:rsid w:val="00EA562D"/>
    <w:rsid w:val="00EB0964"/>
    <w:rsid w:val="00EB5597"/>
    <w:rsid w:val="00EE213F"/>
    <w:rsid w:val="00F00534"/>
    <w:rsid w:val="00F100FB"/>
    <w:rsid w:val="00F30F8B"/>
    <w:rsid w:val="00F342C1"/>
    <w:rsid w:val="00F34823"/>
    <w:rsid w:val="00F66915"/>
    <w:rsid w:val="00F732C4"/>
    <w:rsid w:val="00F764B0"/>
    <w:rsid w:val="00FE1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7BFE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7BFE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84</Characters>
  <Application>Microsoft Office Word</Application>
  <DocSecurity>0</DocSecurity>
  <Lines>62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FABILENA</dc:creator>
  <cp:lastModifiedBy>FEFABILENA</cp:lastModifiedBy>
  <cp:revision>2</cp:revision>
  <dcterms:created xsi:type="dcterms:W3CDTF">2018-08-13T11:27:00Z</dcterms:created>
  <dcterms:modified xsi:type="dcterms:W3CDTF">2018-08-13T11:50:00Z</dcterms:modified>
</cp:coreProperties>
</file>